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EFF2C" w14:textId="309C10B3" w:rsidR="00B06893" w:rsidRPr="009B50AF" w:rsidRDefault="00B06893" w:rsidP="00B06893">
      <w:pPr>
        <w:spacing w:after="576"/>
        <w:rPr>
          <w:b/>
          <w:bCs/>
          <w:lang w:val="en-CA"/>
        </w:rPr>
      </w:pPr>
      <w:r w:rsidRPr="009B50AF">
        <w:rPr>
          <w:b/>
          <w:bCs/>
          <w:lang w:val="en-CA"/>
        </w:rPr>
        <w:t xml:space="preserve">Appendix: </w:t>
      </w:r>
      <w:r w:rsidRPr="009B50AF">
        <w:rPr>
          <w:rFonts w:ascii="Arial" w:hAnsi="Arial" w:cs="Arial"/>
          <w:b/>
          <w:bCs/>
          <w:szCs w:val="22"/>
        </w:rPr>
        <w:t>Examples of website chan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06893" w:rsidRPr="006D104B" w14:paraId="5B9D48A0" w14:textId="77777777" w:rsidTr="00436756">
        <w:tc>
          <w:tcPr>
            <w:tcW w:w="8296" w:type="dxa"/>
          </w:tcPr>
          <w:p w14:paraId="34E00923" w14:textId="77777777" w:rsidR="00B06893" w:rsidRPr="006D104B" w:rsidRDefault="00B06893" w:rsidP="00436756">
            <w:pPr>
              <w:spacing w:after="576"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6D104B">
              <w:rPr>
                <w:rFonts w:ascii="Arial" w:hAnsi="Arial" w:cs="Arial"/>
                <w:b/>
                <w:bCs/>
                <w:szCs w:val="22"/>
              </w:rPr>
              <w:t>Community - Allegheny General Hospital</w:t>
            </w:r>
          </w:p>
          <w:p w14:paraId="11CB4881" w14:textId="77777777" w:rsidR="00B06893" w:rsidRPr="006D104B" w:rsidRDefault="00B06893" w:rsidP="00436756">
            <w:pPr>
              <w:spacing w:after="576" w:line="360" w:lineRule="auto"/>
              <w:rPr>
                <w:rFonts w:ascii="Arial" w:hAnsi="Arial" w:cs="Arial"/>
                <w:szCs w:val="22"/>
              </w:rPr>
            </w:pPr>
            <w:r w:rsidRPr="006D104B">
              <w:rPr>
                <w:rFonts w:ascii="Arial" w:hAnsi="Arial" w:cs="Arial"/>
                <w:szCs w:val="22"/>
              </w:rPr>
              <w:t xml:space="preserve">Clark et a [14]: </w:t>
            </w:r>
            <w:r w:rsidRPr="009F1EF1">
              <w:rPr>
                <w:rFonts w:ascii="Arial" w:hAnsi="Arial" w:cs="Arial"/>
                <w:szCs w:val="22"/>
              </w:rPr>
              <w:t>https://www.ahn.org/specialties/esophageal-and-lung-institute/free-risk-test</w:t>
            </w:r>
          </w:p>
          <w:p w14:paraId="3EA92699" w14:textId="77777777" w:rsidR="00B06893" w:rsidRPr="006D104B" w:rsidRDefault="00B06893" w:rsidP="00436756">
            <w:pPr>
              <w:spacing w:after="576" w:line="360" w:lineRule="auto"/>
              <w:rPr>
                <w:rFonts w:ascii="Arial" w:hAnsi="Arial" w:cs="Arial"/>
                <w:i/>
                <w:iCs/>
                <w:szCs w:val="22"/>
              </w:rPr>
            </w:pPr>
            <w:r w:rsidRPr="006D104B">
              <w:rPr>
                <w:rFonts w:ascii="Arial" w:hAnsi="Arial" w:cs="Arial"/>
                <w:szCs w:val="22"/>
              </w:rPr>
              <w:t xml:space="preserve">Current: </w:t>
            </w:r>
            <w:r w:rsidRPr="009F1EF1">
              <w:rPr>
                <w:rFonts w:ascii="Arial" w:hAnsi="Arial" w:cs="Arial"/>
                <w:szCs w:val="22"/>
              </w:rPr>
              <w:t>https://www.ahn.org/services/cancer/types/lung/screening</w:t>
            </w:r>
          </w:p>
          <w:p w14:paraId="7A3A9C16" w14:textId="77777777" w:rsidR="00B06893" w:rsidRPr="006D104B" w:rsidRDefault="00B06893" w:rsidP="00436756">
            <w:pPr>
              <w:spacing w:after="576"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6D104B">
              <w:rPr>
                <w:rFonts w:ascii="Arial" w:hAnsi="Arial" w:cs="Arial"/>
                <w:b/>
                <w:bCs/>
                <w:szCs w:val="22"/>
              </w:rPr>
              <w:t>Academic - Pennsylvania State University College of Medicine</w:t>
            </w:r>
          </w:p>
          <w:p w14:paraId="3582F666" w14:textId="77777777" w:rsidR="00B06893" w:rsidRPr="006D104B" w:rsidRDefault="00B06893" w:rsidP="00436756">
            <w:pPr>
              <w:spacing w:after="576" w:line="360" w:lineRule="auto"/>
              <w:rPr>
                <w:rFonts w:ascii="Arial" w:hAnsi="Arial" w:cs="Arial"/>
                <w:szCs w:val="22"/>
              </w:rPr>
            </w:pPr>
            <w:r w:rsidRPr="006D104B">
              <w:rPr>
                <w:rFonts w:ascii="Arial" w:hAnsi="Arial" w:cs="Arial"/>
                <w:szCs w:val="22"/>
              </w:rPr>
              <w:t xml:space="preserve">Clark et al [14]: </w:t>
            </w:r>
            <w:r w:rsidRPr="009F1EF1">
              <w:rPr>
                <w:rFonts w:ascii="Arial" w:hAnsi="Arial" w:cs="Arial"/>
                <w:szCs w:val="22"/>
              </w:rPr>
              <w:t>https://hmc.pennstatehealth.org/thoracic-surgery/lung-cancer-screening</w:t>
            </w:r>
          </w:p>
          <w:p w14:paraId="7C336B03" w14:textId="77777777" w:rsidR="00B06893" w:rsidRPr="006D104B" w:rsidRDefault="00B06893" w:rsidP="00436756">
            <w:pPr>
              <w:spacing w:after="576" w:line="360" w:lineRule="auto"/>
              <w:rPr>
                <w:rFonts w:ascii="Arial" w:hAnsi="Arial" w:cs="Arial"/>
                <w:szCs w:val="22"/>
              </w:rPr>
            </w:pPr>
            <w:r w:rsidRPr="006D104B">
              <w:rPr>
                <w:rFonts w:ascii="Arial" w:hAnsi="Arial" w:cs="Arial"/>
                <w:szCs w:val="22"/>
              </w:rPr>
              <w:t xml:space="preserve">Current: </w:t>
            </w:r>
            <w:r w:rsidRPr="009F1EF1">
              <w:rPr>
                <w:rFonts w:ascii="Arial" w:hAnsi="Arial" w:cs="Arial"/>
                <w:szCs w:val="22"/>
              </w:rPr>
              <w:t>https://www.pennstatehealth.org/services-treatments/lung-cancer-screening</w:t>
            </w:r>
          </w:p>
        </w:tc>
      </w:tr>
    </w:tbl>
    <w:p w14:paraId="6F75FD9A" w14:textId="77777777" w:rsidR="00B06893" w:rsidRPr="00B06893" w:rsidRDefault="00B06893">
      <w:pPr>
        <w:spacing w:after="576"/>
        <w:rPr>
          <w:lang w:val="en-CA"/>
        </w:rPr>
      </w:pPr>
    </w:p>
    <w:sectPr w:rsidR="00B06893" w:rsidRPr="00B068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893"/>
    <w:rsid w:val="00173B3B"/>
    <w:rsid w:val="004A6E62"/>
    <w:rsid w:val="00606BF8"/>
    <w:rsid w:val="009B50AF"/>
    <w:rsid w:val="00B06893"/>
    <w:rsid w:val="00B50CA4"/>
    <w:rsid w:val="00FF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7C642"/>
  <w15:chartTrackingRefBased/>
  <w15:docId w15:val="{A58A28B6-E5C9-A845-8CEE-61F7F071E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afterLines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B3B"/>
    <w:pPr>
      <w:spacing w:before="120" w:afterLines="240" w:after="240"/>
    </w:pPr>
    <w:rPr>
      <w:rFonts w:ascii="Segoe UI Historic" w:eastAsiaTheme="minorEastAsia" w:hAnsi="Segoe UI Historic"/>
      <w:kern w:val="2"/>
      <w:sz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06893"/>
    <w:pPr>
      <w:spacing w:after="0"/>
    </w:pPr>
    <w:rPr>
      <w:rFonts w:eastAsiaTheme="minorEastAsia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Rajitha S (JMIR)</cp:lastModifiedBy>
  <cp:revision>2</cp:revision>
  <dcterms:created xsi:type="dcterms:W3CDTF">2022-08-02T19:01:00Z</dcterms:created>
  <dcterms:modified xsi:type="dcterms:W3CDTF">2022-08-02T19:05:00Z</dcterms:modified>
</cp:coreProperties>
</file>